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 Table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nteraction between SNPs in miRNAs and cooking oil exposure on lung cancer susceptibility in Chinese non-smoking female population under other comparisons</w:t>
      </w:r>
    </w:p>
    <w:tbl>
      <w:tblPr>
        <w:tblW w:w="102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8"/>
        <w:gridCol w:w="1634"/>
        <w:gridCol w:w="1097"/>
        <w:gridCol w:w="249"/>
        <w:gridCol w:w="130"/>
        <w:gridCol w:w="1589"/>
        <w:gridCol w:w="1246"/>
      </w:tblGrid>
      <w:tr>
        <w:trPr/>
        <w:tc>
          <w:tcPr>
            <w:tcW w:w="43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lung cancer</w:t>
            </w:r>
          </w:p>
        </w:tc>
        <w:tc>
          <w:tcPr>
            <w:tcW w:w="37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lung adenocarcinoma</w:t>
            </w:r>
          </w:p>
        </w:tc>
      </w:tr>
      <w:tr>
        <w:trPr/>
        <w:tc>
          <w:tcPr>
            <w:tcW w:w="43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[95%CI]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[95%CI]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910164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/GG+Non-exposure vs 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52(0.28-0.96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47(0.25-0.89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+Non-exposure vs 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55(0.28-1.07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50(0.25-1.02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</w:t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/GG+Exposure vs 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74(0.38-1.43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5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5(0.32-1.30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1</w:t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/GG+Non-exposure vs CC+Non-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5(0.62-1.48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1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3(0.58-1.50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5</w:t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+Non-exposure vs CG/GG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75(0.45-1.24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9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78(0.45-1.36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1</w:t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614913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+Non-exposure vs TC/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51(0.31-0.86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46(0.26-0.80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/CC+Non-exposure vs TC/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3(0.41-0.96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0(0.38-0.95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+Exposure vs TC/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9(0.35-1.34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0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55(0.26-1.16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</w:t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+Non-exposure vs TC/CC+Non-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82(0.52-1.27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6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76(0.47-1.24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4</w:t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/CC+Non-exposure vs TT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2(0.50-1.70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6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0(0.55-2.21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9</w:t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28508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/GG+Non-exposure vs AA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74(0.42-1.30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0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9(0.38-1.25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0</w:t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+Non-exposure vs AA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3(0.33-1.18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0(0.31-1.19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6</w:t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/GG+Exposure vs AA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1(0.59-2.09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0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3(0.52-2.01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0</w:t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/GG+Non-exposure vs AA+Non-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9(0.76-1.86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9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4(0.70-1.85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3</w:t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+Non-exposure vs AG/GG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56(0.33-0.95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59(0.33-1.04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</w:t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919510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+Non-exposure vs GC/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49(0.29-0.82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46(0.26-0.81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/CC+Non-exposure vs GC/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8(0.45-1.04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2(0.39-0.97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</w:t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+Exposure vs GC/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82(0.42-1.57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2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0(0.29-1.25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2</w:t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+Non-exposure vs GC/CC+</w:t>
            </w:r>
            <w:r>
              <w:rPr>
                <w:rFonts w:cs="Times New Roman" w:ascii="Times New Roman" w:hAnsi="Times New Roman"/>
              </w:rPr>
              <w:t>Non-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71(0.45-1.12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0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74(0.45-1.22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1</w:t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/CC+Non-exposure vs GG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84(0.46-1.52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6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3(0.52-2.05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0</w:t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95819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/CC+Non-exposure vs TT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57(0.34-0.97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46(0.26-0.81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+Non-exposure vs TT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46(0.28-0.78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47(0.28-0.81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/CC+Exposure vs TT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1(0.33-1.11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51(0.27-0.98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/CC+Non-exposure vs TT+Non-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23(0.82-1.83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9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7(0.62-1.50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4</w:t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+Non-exposure vs TC/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77(0.47-1.25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7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2(0.54-1.58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6</w:t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505162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/AA+Non-exposure vs 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47(0.29-0.78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49(0.28-0.84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+Non-exposure vs 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54(0.35-0.85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55(0.34-0.89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/AA+Exposure vs 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48(0.25-0.91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55(0.28-1.08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3</w:t>
            </w:r>
          </w:p>
        </w:tc>
      </w:tr>
      <w:tr>
        <w:trPr/>
        <w:tc>
          <w:tcPr>
            <w:tcW w:w="430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/AA+Non-exposure vs CC+Non-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87(0.57-1.32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9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88(0.56-1.39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0</w:t>
            </w:r>
          </w:p>
        </w:tc>
      </w:tr>
      <w:tr>
        <w:trPr/>
        <w:tc>
          <w:tcPr>
            <w:tcW w:w="430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+Non-exposure vs CA/AA+Exposure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2(0.63-2.00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6</w:t>
            </w:r>
          </w:p>
        </w:tc>
        <w:tc>
          <w:tcPr>
            <w:tcW w:w="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0(0.54-1.85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b/>
      <w:sz w:val="24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02:12:00Z</dcterms:created>
  <dc:creator>zgcui</dc:creator>
  <dc:description/>
  <dc:language>en-US</dc:language>
  <cp:lastModifiedBy>zgcui</cp:lastModifiedBy>
  <dcterms:modified xsi:type="dcterms:W3CDTF">2015-04-23T02:13:00Z</dcterms:modified>
  <cp:revision>3</cp:revision>
  <dc:subject/>
  <dc:title/>
</cp:coreProperties>
</file>